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35F575" w14:textId="77777777" w:rsidR="005A3407" w:rsidRPr="00E37A5B" w:rsidRDefault="005A3407" w:rsidP="005A3407">
      <w:pPr>
        <w:spacing w:after="0" w:line="480" w:lineRule="auto"/>
        <w:rPr>
          <w:rFonts w:ascii="Arial" w:hAnsi="Arial" w:cs="Arial"/>
          <w:lang w:val="en-US"/>
        </w:rPr>
      </w:pPr>
      <w:r w:rsidRPr="00E37A5B">
        <w:rPr>
          <w:rFonts w:ascii="Arial" w:hAnsi="Arial" w:cs="Arial"/>
          <w:b/>
          <w:sz w:val="24"/>
          <w:szCs w:val="24"/>
          <w:lang w:val="en-US"/>
        </w:rPr>
        <w:t xml:space="preserve">S1 Table. </w:t>
      </w:r>
      <w:r>
        <w:rPr>
          <w:rFonts w:ascii="Arial" w:hAnsi="Arial" w:cs="Arial"/>
          <w:b/>
          <w:sz w:val="24"/>
          <w:szCs w:val="24"/>
          <w:lang w:val="en-US"/>
        </w:rPr>
        <w:t>PFO and LAA closure rates for each HSA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972"/>
        <w:gridCol w:w="1701"/>
        <w:gridCol w:w="1843"/>
        <w:gridCol w:w="900"/>
        <w:gridCol w:w="1559"/>
        <w:gridCol w:w="1935"/>
      </w:tblGrid>
      <w:tr w:rsidR="005A3407" w:rsidRPr="00580DBF" w14:paraId="3DF1BF9D" w14:textId="77777777" w:rsidTr="002C0052">
        <w:trPr>
          <w:trHeight w:val="300"/>
        </w:trPr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167E78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HSA</w:t>
            </w:r>
          </w:p>
        </w:tc>
        <w:tc>
          <w:tcPr>
            <w:tcW w:w="45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E89E6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PFO rates</w:t>
            </w:r>
          </w:p>
        </w:tc>
        <w:tc>
          <w:tcPr>
            <w:tcW w:w="43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D2142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LAA rates</w:t>
            </w:r>
          </w:p>
        </w:tc>
      </w:tr>
      <w:tr w:rsidR="005A3407" w:rsidRPr="00580DBF" w14:paraId="722DE14B" w14:textId="77777777" w:rsidTr="002C0052">
        <w:trPr>
          <w:trHeight w:val="300"/>
        </w:trPr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0AD51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600F9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036BB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 xml:space="preserve"> Standardized (age/sex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0A1E3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 xml:space="preserve">Fully   </w:t>
            </w:r>
            <w:r>
              <w:rPr>
                <w:b/>
                <w:sz w:val="20"/>
                <w:szCs w:val="20"/>
              </w:rPr>
              <w:t xml:space="preserve">     </w:t>
            </w:r>
            <w:r w:rsidRPr="00580DBF">
              <w:rPr>
                <w:b/>
                <w:sz w:val="20"/>
                <w:szCs w:val="20"/>
              </w:rPr>
              <w:t xml:space="preserve">       adjusted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F6857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2BA94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Standardized (age/sex)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CABF7" w14:textId="77777777" w:rsidR="005A3407" w:rsidRPr="00580DBF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 xml:space="preserve">Fully    </w:t>
            </w:r>
            <w:r>
              <w:rPr>
                <w:b/>
                <w:sz w:val="20"/>
                <w:szCs w:val="20"/>
              </w:rPr>
              <w:t xml:space="preserve">    </w:t>
            </w:r>
            <w:r w:rsidRPr="00580DBF"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 xml:space="preserve">   </w:t>
            </w:r>
            <w:r w:rsidRPr="00580DBF">
              <w:rPr>
                <w:b/>
                <w:sz w:val="20"/>
                <w:szCs w:val="20"/>
              </w:rPr>
              <w:t>adjusted*</w:t>
            </w:r>
          </w:p>
        </w:tc>
      </w:tr>
      <w:tr w:rsidR="005A3407" w:rsidRPr="00F97893" w14:paraId="66283CE1" w14:textId="77777777" w:rsidTr="002C0052">
        <w:trPr>
          <w:trHeight w:val="300"/>
        </w:trPr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DC9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1574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F063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98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8 (4.2 - 7.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E5F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9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9CCD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9.4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399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9.0 (5.3 - 15.2)</w:t>
            </w:r>
          </w:p>
        </w:tc>
      </w:tr>
      <w:tr w:rsidR="005A3407" w:rsidRPr="00F97893" w14:paraId="435E9CB6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7AA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1643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C7A8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E2A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9 (5.3 - 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ABB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AEB8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A7A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5 (4.0 - 10.7)</w:t>
            </w:r>
          </w:p>
        </w:tc>
      </w:tr>
      <w:tr w:rsidR="005A3407" w:rsidRPr="00F97893" w14:paraId="4ACECD64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810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CE6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0EEC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4D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7.1 (5.3 - 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58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BC3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B0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9 (1.8 - 4.7)</w:t>
            </w:r>
          </w:p>
        </w:tc>
      </w:tr>
      <w:tr w:rsidR="005A3407" w:rsidRPr="00F97893" w14:paraId="26BC449F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44B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91D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19CD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B8B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4 (2.5 - 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BBC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151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0.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F35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0.8 (0.4 - 1.4)</w:t>
            </w:r>
          </w:p>
        </w:tc>
      </w:tr>
      <w:tr w:rsidR="005A3407" w:rsidRPr="00F97893" w14:paraId="7CDFDE20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3C5D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2E5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4D2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BED5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2 (2.0 - 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D508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414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A398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2 (0.9 - 5.3)</w:t>
            </w:r>
          </w:p>
        </w:tc>
      </w:tr>
      <w:tr w:rsidR="005A3407" w:rsidRPr="00F97893" w14:paraId="771B13D6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5EA6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C4E0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6C2F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ABA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1 (2.1 - 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A9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D575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B35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7 (2.0 - 7.0)</w:t>
            </w:r>
          </w:p>
        </w:tc>
      </w:tr>
      <w:tr w:rsidR="005A3407" w:rsidRPr="00F97893" w14:paraId="034AA3B9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F2CC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7844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A1B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E198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2 (2.7 - 1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3E36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8E16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AE1F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.2 (0.7 - 7.0)</w:t>
            </w:r>
          </w:p>
        </w:tc>
      </w:tr>
      <w:tr w:rsidR="005A3407" w:rsidRPr="00F97893" w14:paraId="6509D124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61E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9A8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7D12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E99E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7 (3.9 - 8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1038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E233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A29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4.2 (2.3 - 7.9)</w:t>
            </w:r>
          </w:p>
        </w:tc>
      </w:tr>
      <w:tr w:rsidR="005A3407" w:rsidRPr="00F97893" w14:paraId="5738D0CA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41A5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28A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7BAD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89FE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.3 (3.3 - 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AFB6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C2C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0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C2C5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0.6 (0.2 - 1.7)</w:t>
            </w:r>
          </w:p>
        </w:tc>
      </w:tr>
      <w:tr w:rsidR="005A3407" w:rsidRPr="00F97893" w14:paraId="0248DB74" w14:textId="77777777" w:rsidTr="002C0052">
        <w:trPr>
          <w:trHeight w:val="300"/>
        </w:trPr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AB54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61A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7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2B351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7.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53E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7.6 (5.9 - 9.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BEB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DB87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4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CFC" w14:textId="77777777" w:rsidR="005A3407" w:rsidRPr="00F97893" w:rsidRDefault="005A3407" w:rsidP="002C0052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.3 (4.0 - 9.9)</w:t>
            </w:r>
          </w:p>
        </w:tc>
      </w:tr>
    </w:tbl>
    <w:p w14:paraId="4017A4B1" w14:textId="77777777" w:rsidR="005A3407" w:rsidRDefault="005A3407" w:rsidP="005A340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615F2F1" w14:textId="77777777" w:rsidR="005A3407" w:rsidRPr="00355048" w:rsidRDefault="005A3407" w:rsidP="005A3407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  <w:sectPr w:rsidR="005A3407" w:rsidRPr="00355048" w:rsidSect="005A3407">
          <w:footerReference w:type="default" r:id="rId6"/>
          <w:pgSz w:w="11906" w:h="16838" w:code="9"/>
          <w:pgMar w:top="1418" w:right="1134" w:bottom="1418" w:left="1418" w:header="709" w:footer="709" w:gutter="0"/>
          <w:lnNumType w:countBy="1" w:restart="continuous"/>
          <w:cols w:space="708"/>
          <w:docGrid w:linePitch="360"/>
        </w:sectPr>
      </w:pPr>
      <w:r w:rsidRPr="00AB1BF2">
        <w:rPr>
          <w:rFonts w:ascii="Arial" w:hAnsi="Arial" w:cs="Arial"/>
          <w:sz w:val="20"/>
          <w:szCs w:val="24"/>
          <w:lang w:val="en-US"/>
        </w:rPr>
        <w:t>*</w:t>
      </w:r>
      <w:r>
        <w:rPr>
          <w:rFonts w:ascii="Arial" w:hAnsi="Arial" w:cs="Arial"/>
          <w:sz w:val="20"/>
          <w:szCs w:val="24"/>
          <w:lang w:val="en-US"/>
        </w:rPr>
        <w:t xml:space="preserve">adjusted for year, age, sex, language region, (semi)private insurance, burden of disease and density of cardiologists); rates per 100,000 persons; </w:t>
      </w:r>
      <w:r w:rsidRPr="00AB1BF2">
        <w:rPr>
          <w:rFonts w:ascii="Arial" w:hAnsi="Arial" w:cs="Arial"/>
          <w:sz w:val="20"/>
          <w:szCs w:val="24"/>
          <w:lang w:val="en-US"/>
        </w:rPr>
        <w:t>95% confidence intervals in parentheses</w:t>
      </w:r>
      <w:r>
        <w:rPr>
          <w:rFonts w:ascii="Arial" w:hAnsi="Arial" w:cs="Arial"/>
          <w:sz w:val="20"/>
          <w:szCs w:val="24"/>
          <w:lang w:val="en-US"/>
        </w:rPr>
        <w:t>.</w:t>
      </w:r>
    </w:p>
    <w:p w14:paraId="248647B8" w14:textId="77777777" w:rsidR="002E4077" w:rsidRDefault="002E4077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C3E472F" w14:textId="77777777" w:rsidR="002E4077" w:rsidRDefault="002E4077" w:rsidP="005A3407">
      <w:pPr>
        <w:rPr>
          <w:rFonts w:ascii="Arial" w:hAnsi="Arial" w:cs="Arial"/>
          <w:b/>
          <w:sz w:val="24"/>
          <w:szCs w:val="24"/>
          <w:lang w:val="en-US"/>
        </w:rPr>
        <w:sectPr w:rsidR="002E4077" w:rsidSect="00634396">
          <w:type w:val="continuous"/>
          <w:pgSz w:w="11906" w:h="16838" w:code="9"/>
          <w:pgMar w:top="1418" w:right="566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B6BA61F" w14:textId="77777777" w:rsidR="00915F84" w:rsidRPr="005A3407" w:rsidRDefault="00915F84" w:rsidP="001B04D5">
      <w:pPr>
        <w:rPr>
          <w:lang w:val="en-US"/>
        </w:rPr>
      </w:pPr>
      <w:bookmarkStart w:id="0" w:name="_GoBack"/>
      <w:bookmarkEnd w:id="0"/>
    </w:p>
    <w:sectPr w:rsidR="00915F84" w:rsidRPr="005A3407" w:rsidSect="002E4077">
      <w:type w:val="continuous"/>
      <w:pgSz w:w="16838" w:h="11906" w:orient="landscape" w:code="9"/>
      <w:pgMar w:top="567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E24A26" w14:textId="77777777" w:rsidR="00585520" w:rsidRDefault="00585520">
      <w:pPr>
        <w:spacing w:after="0" w:line="240" w:lineRule="auto"/>
      </w:pPr>
      <w:r>
        <w:separator/>
      </w:r>
    </w:p>
  </w:endnote>
  <w:endnote w:type="continuationSeparator" w:id="0">
    <w:p w14:paraId="22262EE8" w14:textId="77777777" w:rsidR="00585520" w:rsidRDefault="00585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8748620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22C77C85" w14:textId="0B764BED" w:rsidR="008C16AF" w:rsidRPr="003737B8" w:rsidRDefault="00585520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3737B8">
          <w:rPr>
            <w:rFonts w:ascii="Arial" w:hAnsi="Arial" w:cs="Arial"/>
            <w:sz w:val="20"/>
            <w:szCs w:val="20"/>
          </w:rPr>
          <w:fldChar w:fldCharType="begin"/>
        </w:r>
        <w:r w:rsidRPr="003737B8">
          <w:rPr>
            <w:rFonts w:ascii="Arial" w:hAnsi="Arial" w:cs="Arial"/>
            <w:sz w:val="20"/>
            <w:szCs w:val="20"/>
          </w:rPr>
          <w:instrText>PAGE   \* MERGEFORMAT</w:instrText>
        </w:r>
        <w:r w:rsidRPr="003737B8">
          <w:rPr>
            <w:rFonts w:ascii="Arial" w:hAnsi="Arial" w:cs="Arial"/>
            <w:sz w:val="20"/>
            <w:szCs w:val="20"/>
          </w:rPr>
          <w:fldChar w:fldCharType="separate"/>
        </w:r>
        <w:r w:rsidR="001B04D5" w:rsidRPr="001B04D5">
          <w:rPr>
            <w:rFonts w:ascii="Arial" w:hAnsi="Arial" w:cs="Arial"/>
            <w:noProof/>
            <w:sz w:val="20"/>
            <w:szCs w:val="20"/>
            <w:lang w:val="de-DE"/>
          </w:rPr>
          <w:t>2</w:t>
        </w:r>
        <w:r w:rsidRPr="003737B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5A00CDC9" w14:textId="77777777" w:rsidR="008C16AF" w:rsidRDefault="008C16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0BE0B" w14:textId="77777777" w:rsidR="00585520" w:rsidRDefault="00585520">
      <w:pPr>
        <w:spacing w:after="0" w:line="240" w:lineRule="auto"/>
      </w:pPr>
      <w:r>
        <w:separator/>
      </w:r>
    </w:p>
  </w:footnote>
  <w:footnote w:type="continuationSeparator" w:id="0">
    <w:p w14:paraId="1E5C349F" w14:textId="77777777" w:rsidR="00585520" w:rsidRDefault="00585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407"/>
    <w:rsid w:val="00010788"/>
    <w:rsid w:val="001B04D5"/>
    <w:rsid w:val="002E4077"/>
    <w:rsid w:val="00585520"/>
    <w:rsid w:val="005A3407"/>
    <w:rsid w:val="008C16AF"/>
    <w:rsid w:val="00915F84"/>
    <w:rsid w:val="00A15331"/>
    <w:rsid w:val="00EE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E63C"/>
  <w15:chartTrackingRefBased/>
  <w15:docId w15:val="{892DCA2F-CA72-4F69-AA96-91C419B8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407"/>
    <w:pPr>
      <w:spacing w:after="200" w:line="276" w:lineRule="auto"/>
    </w:pPr>
    <w:rPr>
      <w:rFonts w:eastAsiaTheme="minorEastAsia"/>
      <w:kern w:val="0"/>
      <w:lang w:eastAsia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4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407"/>
    <w:rPr>
      <w:rFonts w:eastAsiaTheme="minorEastAsia"/>
      <w:kern w:val="0"/>
      <w:lang w:eastAsia="de-CH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A3407"/>
    <w:pPr>
      <w:widowControl w:val="0"/>
      <w:autoSpaceDE w:val="0"/>
      <w:autoSpaceDN w:val="0"/>
      <w:spacing w:before="2" w:after="0" w:line="176" w:lineRule="exact"/>
      <w:ind w:left="119"/>
    </w:pPr>
    <w:rPr>
      <w:rFonts w:ascii="Arial" w:eastAsia="Arial" w:hAnsi="Arial" w:cs="Arial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A3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rtli</dc:creator>
  <cp:keywords/>
  <dc:description/>
  <cp:lastModifiedBy>Bernadith Millamina</cp:lastModifiedBy>
  <cp:revision>2</cp:revision>
  <dcterms:created xsi:type="dcterms:W3CDTF">2023-12-21T07:15:00Z</dcterms:created>
  <dcterms:modified xsi:type="dcterms:W3CDTF">2023-12-21T07:15:00Z</dcterms:modified>
</cp:coreProperties>
</file>